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4BD45" w14:textId="6FA8F6FD" w:rsidR="009F29F3" w:rsidRDefault="009F29F3">
      <w:pPr>
        <w:spacing w:line="240" w:lineRule="auto"/>
      </w:pPr>
    </w:p>
    <w:p w14:paraId="3E2DD509" w14:textId="216AFA9C" w:rsidR="009F29F3" w:rsidRDefault="007B7854" w:rsidP="009F29F3">
      <w:pPr>
        <w:spacing w:line="480" w:lineRule="auto"/>
        <w:jc w:val="both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201CE63A" wp14:editId="7F9219D1">
            <wp:extent cx="5265458" cy="6616700"/>
            <wp:effectExtent l="0" t="0" r="5080" b="0"/>
            <wp:docPr id="150286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86281" name="Picture 15028628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884" cy="6626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52935B" w14:textId="77777777" w:rsidR="009F29F3" w:rsidRDefault="009F29F3" w:rsidP="009F29F3">
      <w:pPr>
        <w:spacing w:line="480" w:lineRule="auto"/>
        <w:jc w:val="both"/>
        <w:rPr>
          <w:color w:val="000000"/>
        </w:rPr>
      </w:pPr>
    </w:p>
    <w:p w14:paraId="1DEC0924" w14:textId="5A14EBDA" w:rsidR="009F29F3" w:rsidRPr="000F148C" w:rsidRDefault="000F3E71" w:rsidP="009F29F3">
      <w:pPr>
        <w:spacing w:line="480" w:lineRule="auto"/>
        <w:jc w:val="both"/>
        <w:rPr>
          <w:color w:val="000000"/>
        </w:rPr>
      </w:pPr>
      <w:r>
        <w:rPr>
          <w:b/>
        </w:rPr>
        <w:t xml:space="preserve">S1 </w:t>
      </w:r>
      <w:r w:rsidR="009F29F3" w:rsidRPr="000F148C">
        <w:rPr>
          <w:b/>
        </w:rPr>
        <w:t xml:space="preserve">Fig: </w:t>
      </w:r>
      <w:r w:rsidR="009F29F3" w:rsidRPr="000F148C">
        <w:rPr>
          <w:b/>
          <w:bCs/>
          <w:color w:val="000000"/>
        </w:rPr>
        <w:t>Barcoded CR6 (CR6</w:t>
      </w:r>
      <w:r w:rsidR="009F29F3" w:rsidRPr="000F148C">
        <w:rPr>
          <w:b/>
          <w:bCs/>
          <w:color w:val="000000"/>
          <w:vertAlign w:val="superscript"/>
        </w:rPr>
        <w:t>BC</w:t>
      </w:r>
      <w:r w:rsidR="009F29F3" w:rsidRPr="000F148C">
        <w:rPr>
          <w:b/>
          <w:bCs/>
          <w:color w:val="000000"/>
        </w:rPr>
        <w:t xml:space="preserve">) shows similar infectivity to CR6 and maintains barcodes </w:t>
      </w:r>
      <w:r w:rsidR="009F29F3" w:rsidRPr="000F148C">
        <w:rPr>
          <w:b/>
          <w:bCs/>
          <w:i/>
          <w:iCs/>
          <w:color w:val="000000"/>
        </w:rPr>
        <w:t>in vitro</w:t>
      </w:r>
      <w:r w:rsidR="009F29F3" w:rsidRPr="000F148C">
        <w:rPr>
          <w:b/>
          <w:bCs/>
          <w:color w:val="000000"/>
        </w:rPr>
        <w:t xml:space="preserve"> and </w:t>
      </w:r>
      <w:r w:rsidR="009F29F3" w:rsidRPr="000F148C">
        <w:rPr>
          <w:b/>
          <w:bCs/>
          <w:i/>
          <w:iCs/>
          <w:color w:val="000000"/>
        </w:rPr>
        <w:t>in vivo.</w:t>
      </w:r>
      <w:r w:rsidR="009F29F3" w:rsidRPr="000F148C">
        <w:rPr>
          <w:color w:val="000000"/>
        </w:rPr>
        <w:t xml:space="preserve"> </w:t>
      </w:r>
      <w:r w:rsidR="00713C3B" w:rsidRPr="000F148C">
        <w:rPr>
          <w:color w:val="000000"/>
        </w:rPr>
        <w:t>(</w:t>
      </w:r>
      <w:r w:rsidR="00713C3B" w:rsidRPr="000F148C">
        <w:rPr>
          <w:b/>
          <w:bCs/>
          <w:color w:val="000000"/>
        </w:rPr>
        <w:t>A</w:t>
      </w:r>
      <w:r w:rsidR="00713C3B" w:rsidRPr="000F148C">
        <w:rPr>
          <w:color w:val="000000"/>
        </w:rPr>
        <w:t xml:space="preserve">) The genome </w:t>
      </w:r>
      <w:proofErr w:type="spellStart"/>
      <w:proofErr w:type="gramStart"/>
      <w:r w:rsidR="00713C3B" w:rsidRPr="000F148C">
        <w:rPr>
          <w:color w:val="000000"/>
        </w:rPr>
        <w:t>copy:plaque</w:t>
      </w:r>
      <w:proofErr w:type="spellEnd"/>
      <w:proofErr w:type="gramEnd"/>
      <w:r w:rsidR="00713C3B" w:rsidRPr="000F148C">
        <w:rPr>
          <w:color w:val="000000"/>
        </w:rPr>
        <w:t xml:space="preserve"> forming unit (PFU) ratio for the 20 individual barcoded viruses was assessed in comparison to the relative proportion of each barcoded virus </w:t>
      </w:r>
      <w:r w:rsidR="00713C3B" w:rsidRPr="000F148C">
        <w:rPr>
          <w:color w:val="000000"/>
        </w:rPr>
        <w:lastRenderedPageBreak/>
        <w:t xml:space="preserve">in the inoculum. </w:t>
      </w:r>
      <w:r w:rsidR="009F29F3" w:rsidRPr="000F148C">
        <w:rPr>
          <w:color w:val="000000"/>
        </w:rPr>
        <w:t>(</w:t>
      </w:r>
      <w:proofErr w:type="gramStart"/>
      <w:r w:rsidR="009F29F3" w:rsidRPr="000F148C">
        <w:rPr>
          <w:b/>
          <w:bCs/>
          <w:color w:val="000000"/>
        </w:rPr>
        <w:t>B</w:t>
      </w:r>
      <w:r w:rsidR="00713C3B" w:rsidRPr="000F148C">
        <w:rPr>
          <w:b/>
          <w:bCs/>
          <w:color w:val="000000"/>
        </w:rPr>
        <w:t>,C</w:t>
      </w:r>
      <w:proofErr w:type="gramEnd"/>
      <w:r w:rsidR="009F29F3" w:rsidRPr="000F148C">
        <w:rPr>
          <w:color w:val="000000"/>
        </w:rPr>
        <w:t xml:space="preserve">) </w:t>
      </w:r>
      <w:r w:rsidR="009F29F3" w:rsidRPr="000F148C">
        <w:rPr>
          <w:i/>
          <w:iCs/>
          <w:color w:val="000000"/>
        </w:rPr>
        <w:t>Cd300lf</w:t>
      </w:r>
      <w:r w:rsidR="009F29F3" w:rsidRPr="000F148C">
        <w:rPr>
          <w:i/>
          <w:iCs/>
          <w:color w:val="000000"/>
          <w:vertAlign w:val="superscript"/>
        </w:rPr>
        <w:t>-/-</w:t>
      </w:r>
      <w:r w:rsidR="009F29F3" w:rsidRPr="000F148C">
        <w:rPr>
          <w:color w:val="000000"/>
        </w:rPr>
        <w:t xml:space="preserve"> mice (N=5) were inoculated with CR6</w:t>
      </w:r>
      <w:r w:rsidR="009F29F3" w:rsidRPr="000F148C">
        <w:rPr>
          <w:color w:val="000000"/>
          <w:vertAlign w:val="superscript"/>
        </w:rPr>
        <w:t>BC</w:t>
      </w:r>
      <w:r w:rsidR="009F29F3" w:rsidRPr="000F148C">
        <w:rPr>
          <w:color w:val="000000"/>
        </w:rPr>
        <w:t xml:space="preserve"> and stool viral shedding at 3 and 5dpi (</w:t>
      </w:r>
      <w:r w:rsidR="00713C3B" w:rsidRPr="000F148C">
        <w:rPr>
          <w:b/>
          <w:bCs/>
          <w:color w:val="000000"/>
        </w:rPr>
        <w:t>B</w:t>
      </w:r>
      <w:r w:rsidR="009F29F3" w:rsidRPr="000F148C">
        <w:rPr>
          <w:color w:val="000000"/>
        </w:rPr>
        <w:t>) and tissue viral levels at 5dpi (</w:t>
      </w:r>
      <w:r w:rsidR="00713C3B" w:rsidRPr="000F148C">
        <w:rPr>
          <w:b/>
          <w:bCs/>
          <w:color w:val="000000"/>
        </w:rPr>
        <w:t>C</w:t>
      </w:r>
      <w:r w:rsidR="009F29F3" w:rsidRPr="000F148C">
        <w:rPr>
          <w:color w:val="000000"/>
        </w:rPr>
        <w:t xml:space="preserve">) were assessed using qPCR. </w:t>
      </w:r>
      <w:r w:rsidR="009F29F3" w:rsidRPr="000F148C">
        <w:rPr>
          <w:b/>
          <w:bCs/>
          <w:color w:val="000000"/>
        </w:rPr>
        <w:t>(</w:t>
      </w:r>
      <w:proofErr w:type="gramStart"/>
      <w:r w:rsidR="00713C3B" w:rsidRPr="000F148C">
        <w:rPr>
          <w:b/>
          <w:bCs/>
          <w:color w:val="000000"/>
        </w:rPr>
        <w:t>D</w:t>
      </w:r>
      <w:r w:rsidR="009F29F3" w:rsidRPr="000F148C">
        <w:rPr>
          <w:b/>
          <w:bCs/>
          <w:color w:val="000000"/>
        </w:rPr>
        <w:t>,</w:t>
      </w:r>
      <w:r w:rsidR="00713C3B" w:rsidRPr="000F148C">
        <w:rPr>
          <w:b/>
          <w:bCs/>
          <w:color w:val="000000"/>
        </w:rPr>
        <w:t>E</w:t>
      </w:r>
      <w:proofErr w:type="gramEnd"/>
      <w:r w:rsidR="009F29F3" w:rsidRPr="000F148C">
        <w:rPr>
          <w:b/>
          <w:bCs/>
          <w:color w:val="000000"/>
        </w:rPr>
        <w:t xml:space="preserve">) </w:t>
      </w:r>
      <w:r w:rsidR="009F29F3" w:rsidRPr="000F148C">
        <w:rPr>
          <w:color w:val="000000"/>
        </w:rPr>
        <w:t xml:space="preserve">Barcode richness of </w:t>
      </w:r>
      <w:r w:rsidR="009F29F3" w:rsidRPr="000F148C">
        <w:rPr>
          <w:i/>
          <w:iCs/>
          <w:color w:val="000000"/>
        </w:rPr>
        <w:t>Cd300lf</w:t>
      </w:r>
      <w:r w:rsidR="009F29F3" w:rsidRPr="000F148C">
        <w:rPr>
          <w:i/>
          <w:iCs/>
          <w:color w:val="000000"/>
          <w:vertAlign w:val="superscript"/>
        </w:rPr>
        <w:t>-/-</w:t>
      </w:r>
      <w:r w:rsidR="009F29F3" w:rsidRPr="000F148C">
        <w:rPr>
          <w:i/>
          <w:iCs/>
          <w:color w:val="000000"/>
        </w:rPr>
        <w:t xml:space="preserve"> </w:t>
      </w:r>
      <w:r w:rsidR="009F29F3" w:rsidRPr="000F148C">
        <w:rPr>
          <w:color w:val="000000"/>
        </w:rPr>
        <w:t>stool (</w:t>
      </w:r>
      <w:r w:rsidR="00713C3B" w:rsidRPr="000F148C">
        <w:rPr>
          <w:b/>
          <w:bCs/>
          <w:color w:val="000000"/>
        </w:rPr>
        <w:t>D</w:t>
      </w:r>
      <w:r w:rsidR="009F29F3" w:rsidRPr="000F148C">
        <w:rPr>
          <w:color w:val="000000"/>
        </w:rPr>
        <w:t>) and tissues (</w:t>
      </w:r>
      <w:r w:rsidR="00713C3B" w:rsidRPr="000F148C">
        <w:rPr>
          <w:b/>
          <w:bCs/>
          <w:color w:val="000000"/>
        </w:rPr>
        <w:t>E</w:t>
      </w:r>
      <w:r w:rsidR="009F29F3" w:rsidRPr="000F148C">
        <w:rPr>
          <w:color w:val="000000"/>
        </w:rPr>
        <w:t>) was determined.</w:t>
      </w:r>
      <w:r w:rsidR="00713C3B" w:rsidRPr="000F148C">
        <w:rPr>
          <w:color w:val="000000"/>
        </w:rPr>
        <w:t xml:space="preserve"> (</w:t>
      </w:r>
      <w:r w:rsidR="00713C3B" w:rsidRPr="000F148C">
        <w:rPr>
          <w:b/>
          <w:bCs/>
          <w:color w:val="000000"/>
        </w:rPr>
        <w:t>F</w:t>
      </w:r>
      <w:r w:rsidR="00713C3B" w:rsidRPr="000F148C">
        <w:rPr>
          <w:color w:val="000000"/>
        </w:rPr>
        <w:t xml:space="preserve">) The proportion of mice (N=16 total including WT and </w:t>
      </w:r>
      <w:r w:rsidR="00713C3B" w:rsidRPr="000F148C">
        <w:rPr>
          <w:i/>
          <w:iCs/>
          <w:color w:val="000000"/>
        </w:rPr>
        <w:t>Ifnlr1</w:t>
      </w:r>
      <w:r w:rsidR="00713C3B" w:rsidRPr="000F148C">
        <w:rPr>
          <w:i/>
          <w:iCs/>
          <w:color w:val="000000"/>
          <w:vertAlign w:val="superscript"/>
        </w:rPr>
        <w:t>-/-</w:t>
      </w:r>
      <w:r w:rsidR="00713C3B" w:rsidRPr="000F148C">
        <w:rPr>
          <w:i/>
          <w:iCs/>
          <w:color w:val="000000"/>
        </w:rPr>
        <w:t xml:space="preserve"> </w:t>
      </w:r>
      <w:r w:rsidR="00713C3B" w:rsidRPr="000F148C">
        <w:rPr>
          <w:color w:val="000000"/>
        </w:rPr>
        <w:t>mice depicted in Figure 2) with each individual barcode detected at any time between 5-21dpi was compared to the level of that barcode in the inoculum.</w:t>
      </w:r>
      <w:r w:rsidR="007B7854" w:rsidRPr="000F148C">
        <w:rPr>
          <w:color w:val="000000"/>
        </w:rPr>
        <w:t xml:space="preserve"> (</w:t>
      </w:r>
      <w:r w:rsidR="007B7854" w:rsidRPr="000F148C">
        <w:rPr>
          <w:b/>
          <w:bCs/>
          <w:color w:val="000000"/>
        </w:rPr>
        <w:t>G</w:t>
      </w:r>
      <w:r w:rsidR="007B7854" w:rsidRPr="000F148C">
        <w:rPr>
          <w:color w:val="000000"/>
        </w:rPr>
        <w:t xml:space="preserve">) The </w:t>
      </w:r>
      <w:r w:rsidR="007B7854" w:rsidRPr="000F148C">
        <w:rPr>
          <w:lang w:eastAsia="zh-CN"/>
        </w:rPr>
        <w:t>proportion of reads in the indicated tissues maintaining barcodes was assessed at 21dpi. Results were analyzed by Mann-Whitney test. ns, not significant.</w:t>
      </w:r>
    </w:p>
    <w:p w14:paraId="26B5B74F" w14:textId="40183E39" w:rsidR="007D2263" w:rsidRPr="000F148C" w:rsidRDefault="007D2263">
      <w:pPr>
        <w:spacing w:line="240" w:lineRule="auto"/>
      </w:pPr>
    </w:p>
    <w:sectPr w:rsidR="007D2263" w:rsidRPr="000F14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F3"/>
    <w:rsid w:val="000F148C"/>
    <w:rsid w:val="000F3E71"/>
    <w:rsid w:val="00202B75"/>
    <w:rsid w:val="004C2213"/>
    <w:rsid w:val="00713C3B"/>
    <w:rsid w:val="00730965"/>
    <w:rsid w:val="007B7854"/>
    <w:rsid w:val="007D2263"/>
    <w:rsid w:val="0081540B"/>
    <w:rsid w:val="009F29F3"/>
    <w:rsid w:val="00A8751F"/>
    <w:rsid w:val="00E96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EC041"/>
  <w15:chartTrackingRefBased/>
  <w15:docId w15:val="{2AE8B7DF-3D3D-BF48-807E-612A03A0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F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13C3B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19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dge, Megan</dc:creator>
  <cp:keywords/>
  <dc:description/>
  <cp:lastModifiedBy>Baldridge, Megan</cp:lastModifiedBy>
  <cp:revision>3</cp:revision>
  <cp:lastPrinted>2024-04-22T16:33:00Z</cp:lastPrinted>
  <dcterms:created xsi:type="dcterms:W3CDTF">2024-04-25T18:13:00Z</dcterms:created>
  <dcterms:modified xsi:type="dcterms:W3CDTF">2024-04-25T18:15:00Z</dcterms:modified>
</cp:coreProperties>
</file>